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68D8D" w14:textId="77777777" w:rsidR="00E93908" w:rsidRPr="00C6081F" w:rsidRDefault="00E93908" w:rsidP="00E93908">
      <w:pPr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C6081F">
        <w:rPr>
          <w:rFonts w:ascii="Times New Roman" w:hAnsi="Times New Roman" w:cs="Times New Roman"/>
          <w:b/>
          <w:sz w:val="20"/>
        </w:rPr>
        <w:t>Table S1.</w:t>
      </w:r>
      <w:r w:rsidRPr="00C6081F">
        <w:rPr>
          <w:rFonts w:ascii="Times New Roman" w:hAnsi="Times New Roman" w:cs="Times New Roman"/>
          <w:sz w:val="20"/>
        </w:rPr>
        <w:t xml:space="preserve"> Top-5 docking poses for pantinin-1 predicted by three docking algorithms along with their backbone RMSD values relative to Galaxy TongDock pose 1. </w:t>
      </w:r>
    </w:p>
    <w:tbl>
      <w:tblPr>
        <w:tblStyle w:val="Tabelacomgrade"/>
        <w:tblW w:w="0" w:type="auto"/>
        <w:tblInd w:w="0" w:type="dxa"/>
        <w:tblLook w:val="04A0" w:firstRow="1" w:lastRow="0" w:firstColumn="1" w:lastColumn="0" w:noHBand="0" w:noVBand="1"/>
      </w:tblPr>
      <w:tblGrid>
        <w:gridCol w:w="2875"/>
        <w:gridCol w:w="3128"/>
        <w:gridCol w:w="3059"/>
      </w:tblGrid>
      <w:tr w:rsidR="00E93908" w:rsidRPr="00C6081F" w14:paraId="0C1F05A2" w14:textId="77777777" w:rsidTr="002D1D93">
        <w:tc>
          <w:tcPr>
            <w:tcW w:w="2956" w:type="dxa"/>
          </w:tcPr>
          <w:p w14:paraId="0E912A53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Docking program</w:t>
            </w:r>
          </w:p>
        </w:tc>
        <w:tc>
          <w:tcPr>
            <w:tcW w:w="3230" w:type="dxa"/>
          </w:tcPr>
          <w:p w14:paraId="72116C4B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Docking Pose</w:t>
            </w:r>
          </w:p>
        </w:tc>
        <w:tc>
          <w:tcPr>
            <w:tcW w:w="3164" w:type="dxa"/>
          </w:tcPr>
          <w:p w14:paraId="217477A7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RMSD (Å)</w:t>
            </w:r>
          </w:p>
        </w:tc>
      </w:tr>
      <w:tr w:rsidR="00E93908" w:rsidRPr="00C6081F" w14:paraId="5B956A15" w14:textId="77777777" w:rsidTr="002D1D93">
        <w:tc>
          <w:tcPr>
            <w:tcW w:w="2956" w:type="dxa"/>
            <w:vMerge w:val="restart"/>
          </w:tcPr>
          <w:p w14:paraId="1D27C1AA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 xml:space="preserve">Galaxy </w:t>
            </w:r>
            <w:proofErr w:type="spellStart"/>
            <w:r w:rsidRPr="00C6081F">
              <w:rPr>
                <w:rFonts w:ascii="Times New Roman" w:hAnsi="Times New Roman" w:cs="Times New Roman"/>
              </w:rPr>
              <w:t>TongDock</w:t>
            </w:r>
            <w:proofErr w:type="spellEnd"/>
          </w:p>
        </w:tc>
        <w:tc>
          <w:tcPr>
            <w:tcW w:w="3230" w:type="dxa"/>
          </w:tcPr>
          <w:p w14:paraId="193D57E0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3164" w:type="dxa"/>
          </w:tcPr>
          <w:p w14:paraId="6160D9EE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0</w:t>
            </w:r>
          </w:p>
        </w:tc>
      </w:tr>
      <w:tr w:rsidR="00E93908" w:rsidRPr="00C6081F" w14:paraId="510CA437" w14:textId="77777777" w:rsidTr="002D1D93">
        <w:tc>
          <w:tcPr>
            <w:tcW w:w="2956" w:type="dxa"/>
            <w:vMerge/>
          </w:tcPr>
          <w:p w14:paraId="0E1393AE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20152AD7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64" w:type="dxa"/>
          </w:tcPr>
          <w:p w14:paraId="67194F86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2.43</w:t>
            </w:r>
          </w:p>
        </w:tc>
      </w:tr>
      <w:tr w:rsidR="00E93908" w:rsidRPr="00C6081F" w14:paraId="3A61D86F" w14:textId="77777777" w:rsidTr="002D1D93">
        <w:tc>
          <w:tcPr>
            <w:tcW w:w="2956" w:type="dxa"/>
            <w:vMerge/>
          </w:tcPr>
          <w:p w14:paraId="6D04B855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920735C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164" w:type="dxa"/>
          </w:tcPr>
          <w:p w14:paraId="1CF69293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8.33</w:t>
            </w:r>
          </w:p>
        </w:tc>
      </w:tr>
      <w:tr w:rsidR="00E93908" w:rsidRPr="00C6081F" w14:paraId="06F824B3" w14:textId="77777777" w:rsidTr="002D1D93">
        <w:tc>
          <w:tcPr>
            <w:tcW w:w="2956" w:type="dxa"/>
            <w:vMerge/>
          </w:tcPr>
          <w:p w14:paraId="56B8FBA8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19B3400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64" w:type="dxa"/>
          </w:tcPr>
          <w:p w14:paraId="0A26A0EC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11.36</w:t>
            </w:r>
          </w:p>
        </w:tc>
      </w:tr>
      <w:tr w:rsidR="00E93908" w:rsidRPr="00C6081F" w14:paraId="2B9A76E8" w14:textId="77777777" w:rsidTr="002D1D93">
        <w:tc>
          <w:tcPr>
            <w:tcW w:w="2956" w:type="dxa"/>
            <w:vMerge/>
          </w:tcPr>
          <w:p w14:paraId="78A4ABE2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062FA88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164" w:type="dxa"/>
          </w:tcPr>
          <w:p w14:paraId="50320FF1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12.60</w:t>
            </w:r>
          </w:p>
        </w:tc>
      </w:tr>
      <w:tr w:rsidR="00E93908" w:rsidRPr="00C6081F" w14:paraId="0B9FE4F7" w14:textId="77777777" w:rsidTr="002D1D93">
        <w:tc>
          <w:tcPr>
            <w:tcW w:w="2956" w:type="dxa"/>
            <w:vMerge w:val="restart"/>
          </w:tcPr>
          <w:p w14:paraId="5FD05A67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proofErr w:type="spellStart"/>
            <w:r w:rsidRPr="00C6081F">
              <w:rPr>
                <w:rFonts w:ascii="Times New Roman" w:hAnsi="Times New Roman" w:cs="Times New Roman"/>
              </w:rPr>
              <w:t>ClusPro</w:t>
            </w:r>
            <w:proofErr w:type="spellEnd"/>
          </w:p>
        </w:tc>
        <w:tc>
          <w:tcPr>
            <w:tcW w:w="3230" w:type="dxa"/>
          </w:tcPr>
          <w:p w14:paraId="5728FD21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3164" w:type="dxa"/>
          </w:tcPr>
          <w:p w14:paraId="5A83C16A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35.52</w:t>
            </w:r>
          </w:p>
        </w:tc>
      </w:tr>
      <w:tr w:rsidR="00E93908" w:rsidRPr="00C6081F" w14:paraId="2149F58E" w14:textId="77777777" w:rsidTr="002D1D93">
        <w:tc>
          <w:tcPr>
            <w:tcW w:w="2956" w:type="dxa"/>
            <w:vMerge/>
          </w:tcPr>
          <w:p w14:paraId="101F88F6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24D605CF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64" w:type="dxa"/>
          </w:tcPr>
          <w:p w14:paraId="41A991C4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37.04</w:t>
            </w:r>
          </w:p>
        </w:tc>
      </w:tr>
      <w:tr w:rsidR="00E93908" w:rsidRPr="00C6081F" w14:paraId="3425B010" w14:textId="77777777" w:rsidTr="002D1D93">
        <w:tc>
          <w:tcPr>
            <w:tcW w:w="2956" w:type="dxa"/>
            <w:vMerge/>
          </w:tcPr>
          <w:p w14:paraId="2D5E0AE6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0BD4E9E2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64" w:type="dxa"/>
          </w:tcPr>
          <w:p w14:paraId="021D2BCB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36.59</w:t>
            </w:r>
          </w:p>
        </w:tc>
      </w:tr>
      <w:tr w:rsidR="00E93908" w:rsidRPr="00C6081F" w14:paraId="77FF85EC" w14:textId="77777777" w:rsidTr="002D1D93">
        <w:tc>
          <w:tcPr>
            <w:tcW w:w="2956" w:type="dxa"/>
            <w:vMerge/>
          </w:tcPr>
          <w:p w14:paraId="24E01AD3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471E64C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64" w:type="dxa"/>
          </w:tcPr>
          <w:p w14:paraId="609CBCB0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6.61</w:t>
            </w:r>
          </w:p>
        </w:tc>
      </w:tr>
      <w:tr w:rsidR="00E93908" w:rsidRPr="00C6081F" w14:paraId="386545E7" w14:textId="77777777" w:rsidTr="002D1D93">
        <w:tc>
          <w:tcPr>
            <w:tcW w:w="2956" w:type="dxa"/>
            <w:vMerge/>
          </w:tcPr>
          <w:p w14:paraId="20C1B4B5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23E54E7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164" w:type="dxa"/>
          </w:tcPr>
          <w:p w14:paraId="6C4BF0E4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13.01</w:t>
            </w:r>
          </w:p>
        </w:tc>
      </w:tr>
      <w:tr w:rsidR="00E93908" w:rsidRPr="00C6081F" w14:paraId="4DD2EA60" w14:textId="77777777" w:rsidTr="002D1D93">
        <w:tc>
          <w:tcPr>
            <w:tcW w:w="2956" w:type="dxa"/>
            <w:vMerge w:val="restart"/>
          </w:tcPr>
          <w:p w14:paraId="20377820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proofErr w:type="spellStart"/>
            <w:r w:rsidRPr="00C6081F">
              <w:rPr>
                <w:rFonts w:ascii="Times New Roman" w:hAnsi="Times New Roman" w:cs="Times New Roman"/>
              </w:rPr>
              <w:t>HDock</w:t>
            </w:r>
            <w:proofErr w:type="spellEnd"/>
          </w:p>
        </w:tc>
        <w:tc>
          <w:tcPr>
            <w:tcW w:w="3230" w:type="dxa"/>
          </w:tcPr>
          <w:p w14:paraId="0B0828DD" w14:textId="77777777" w:rsidR="00E93908" w:rsidRPr="00C6081F" w:rsidRDefault="00E93908" w:rsidP="002D1D93">
            <w:pPr>
              <w:rPr>
                <w:rFonts w:ascii="Times New Roman" w:hAnsi="Times New Roman" w:cs="Times New Roman"/>
                <w:b/>
                <w:bCs/>
              </w:rPr>
            </w:pPr>
            <w:r w:rsidRPr="00C6081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164" w:type="dxa"/>
          </w:tcPr>
          <w:p w14:paraId="53145377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9.78</w:t>
            </w:r>
          </w:p>
        </w:tc>
      </w:tr>
      <w:tr w:rsidR="00E93908" w:rsidRPr="00C6081F" w14:paraId="7D1A4E63" w14:textId="77777777" w:rsidTr="002D1D93">
        <w:tc>
          <w:tcPr>
            <w:tcW w:w="2956" w:type="dxa"/>
            <w:vMerge/>
          </w:tcPr>
          <w:p w14:paraId="2F763F2A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6620360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64" w:type="dxa"/>
          </w:tcPr>
          <w:p w14:paraId="592860E6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6.98</w:t>
            </w:r>
          </w:p>
        </w:tc>
      </w:tr>
      <w:tr w:rsidR="00E93908" w:rsidRPr="00C6081F" w14:paraId="172522CC" w14:textId="77777777" w:rsidTr="002D1D93">
        <w:tc>
          <w:tcPr>
            <w:tcW w:w="2956" w:type="dxa"/>
            <w:vMerge/>
          </w:tcPr>
          <w:p w14:paraId="753E2F50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DA9F9EF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64" w:type="dxa"/>
          </w:tcPr>
          <w:p w14:paraId="2CE638FE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8.67</w:t>
            </w:r>
          </w:p>
        </w:tc>
      </w:tr>
      <w:tr w:rsidR="00E93908" w:rsidRPr="00C6081F" w14:paraId="3AD94B22" w14:textId="77777777" w:rsidTr="002D1D93">
        <w:tc>
          <w:tcPr>
            <w:tcW w:w="2956" w:type="dxa"/>
            <w:vMerge/>
          </w:tcPr>
          <w:p w14:paraId="06B49A45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598EF858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64" w:type="dxa"/>
          </w:tcPr>
          <w:p w14:paraId="5CDA3969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36.22</w:t>
            </w:r>
          </w:p>
        </w:tc>
      </w:tr>
      <w:tr w:rsidR="00E93908" w:rsidRPr="00C6081F" w14:paraId="23A7992C" w14:textId="77777777" w:rsidTr="002D1D93">
        <w:tc>
          <w:tcPr>
            <w:tcW w:w="2956" w:type="dxa"/>
            <w:vMerge/>
          </w:tcPr>
          <w:p w14:paraId="3D2436F6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315D4C84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64" w:type="dxa"/>
          </w:tcPr>
          <w:p w14:paraId="634D32ED" w14:textId="77777777" w:rsidR="00E93908" w:rsidRPr="00C6081F" w:rsidRDefault="00E93908" w:rsidP="002D1D93">
            <w:pPr>
              <w:rPr>
                <w:rFonts w:ascii="Times New Roman" w:hAnsi="Times New Roman" w:cs="Times New Roman"/>
              </w:rPr>
            </w:pPr>
            <w:r w:rsidRPr="00C6081F">
              <w:rPr>
                <w:rFonts w:ascii="Times New Roman" w:hAnsi="Times New Roman" w:cs="Times New Roman"/>
              </w:rPr>
              <w:t>1.88</w:t>
            </w:r>
          </w:p>
        </w:tc>
      </w:tr>
    </w:tbl>
    <w:p w14:paraId="6FABF61D" w14:textId="77777777" w:rsidR="00E93908" w:rsidRPr="00FB6126" w:rsidRDefault="00E93908" w:rsidP="00E93908">
      <w:pPr>
        <w:rPr>
          <w:rFonts w:ascii="Times New Roman" w:hAnsi="Times New Roman" w:cs="Times New Roman"/>
        </w:rPr>
      </w:pPr>
      <w:r w:rsidRPr="00C6081F">
        <w:rPr>
          <w:rFonts w:ascii="Times New Roman" w:hAnsi="Times New Roman" w:cs="Times New Roman"/>
        </w:rPr>
        <w:t>*Poses selected for MD refinement are written in bold.</w:t>
      </w:r>
      <w:r>
        <w:rPr>
          <w:rFonts w:ascii="Times New Roman" w:hAnsi="Times New Roman" w:cs="Times New Roman"/>
        </w:rPr>
        <w:t xml:space="preserve"> </w:t>
      </w:r>
    </w:p>
    <w:p w14:paraId="330D9B2A" w14:textId="77777777" w:rsidR="00E93908" w:rsidRPr="00FB6126" w:rsidRDefault="00E93908" w:rsidP="00E93908">
      <w:pPr>
        <w:rPr>
          <w:rFonts w:ascii="Times New Roman" w:hAnsi="Times New Roman" w:cs="Times New Roman"/>
        </w:rPr>
      </w:pPr>
    </w:p>
    <w:p w14:paraId="7A0F21B9" w14:textId="77777777" w:rsidR="00E93908" w:rsidRPr="00E93908" w:rsidRDefault="00E93908" w:rsidP="00E93908"/>
    <w:sectPr w:rsidR="00E93908" w:rsidRPr="00E939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mod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ppz0wdpsf5x9er0vkv9tsk290pz92dewv5&quot;&gt;My EndNote Library Dr.&lt;record-ids&gt;&lt;item&gt;225&lt;/item&gt;&lt;/record-ids&gt;&lt;/item&gt;&lt;/Libraries&gt;"/>
  </w:docVars>
  <w:rsids>
    <w:rsidRoot w:val="004A7EAD"/>
    <w:rsid w:val="00103803"/>
    <w:rsid w:val="001B3386"/>
    <w:rsid w:val="001B7549"/>
    <w:rsid w:val="001F5561"/>
    <w:rsid w:val="002A0EAB"/>
    <w:rsid w:val="0037486E"/>
    <w:rsid w:val="003A2F7F"/>
    <w:rsid w:val="003C6987"/>
    <w:rsid w:val="003F6782"/>
    <w:rsid w:val="00412E3C"/>
    <w:rsid w:val="00470CFB"/>
    <w:rsid w:val="004A7EAD"/>
    <w:rsid w:val="004D01C5"/>
    <w:rsid w:val="004E7818"/>
    <w:rsid w:val="00591310"/>
    <w:rsid w:val="005A1DFF"/>
    <w:rsid w:val="005F10C5"/>
    <w:rsid w:val="00613D69"/>
    <w:rsid w:val="00625414"/>
    <w:rsid w:val="006743FC"/>
    <w:rsid w:val="00681047"/>
    <w:rsid w:val="0069496E"/>
    <w:rsid w:val="006C01C5"/>
    <w:rsid w:val="006C19C8"/>
    <w:rsid w:val="00725250"/>
    <w:rsid w:val="00747E26"/>
    <w:rsid w:val="00780140"/>
    <w:rsid w:val="00791DA8"/>
    <w:rsid w:val="007C5724"/>
    <w:rsid w:val="008314BF"/>
    <w:rsid w:val="00865268"/>
    <w:rsid w:val="008C3B1F"/>
    <w:rsid w:val="009107A3"/>
    <w:rsid w:val="00990368"/>
    <w:rsid w:val="009A56B4"/>
    <w:rsid w:val="009F7B3A"/>
    <w:rsid w:val="00A01155"/>
    <w:rsid w:val="00A07059"/>
    <w:rsid w:val="00A83EC9"/>
    <w:rsid w:val="00A97B31"/>
    <w:rsid w:val="00AA11B4"/>
    <w:rsid w:val="00B155B0"/>
    <w:rsid w:val="00B33F9F"/>
    <w:rsid w:val="00B56BA8"/>
    <w:rsid w:val="00B92B98"/>
    <w:rsid w:val="00B94FAB"/>
    <w:rsid w:val="00BB24F4"/>
    <w:rsid w:val="00C6081F"/>
    <w:rsid w:val="00C95972"/>
    <w:rsid w:val="00CD0073"/>
    <w:rsid w:val="00D860F3"/>
    <w:rsid w:val="00E53591"/>
    <w:rsid w:val="00E70D3F"/>
    <w:rsid w:val="00E75613"/>
    <w:rsid w:val="00E812DC"/>
    <w:rsid w:val="00E93908"/>
    <w:rsid w:val="00EA3140"/>
    <w:rsid w:val="00F970A9"/>
    <w:rsid w:val="00FE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4024"/>
  <w15:chartTrackingRefBased/>
  <w15:docId w15:val="{97A074F4-A97D-4C73-8310-92F8B9F4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EAD"/>
  </w:style>
  <w:style w:type="paragraph" w:styleId="Ttulo1">
    <w:name w:val="heading 1"/>
    <w:basedOn w:val="Normal"/>
    <w:link w:val="Ttulo1Char"/>
    <w:uiPriority w:val="9"/>
    <w:qFormat/>
    <w:rsid w:val="009F7B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4A7EAD"/>
    <w:rPr>
      <w:i/>
      <w:iCs/>
    </w:rPr>
  </w:style>
  <w:style w:type="paragraph" w:styleId="Legenda">
    <w:name w:val="caption"/>
    <w:basedOn w:val="Normal"/>
    <w:next w:val="Normal"/>
    <w:uiPriority w:val="35"/>
    <w:unhideWhenUsed/>
    <w:qFormat/>
    <w:rsid w:val="005F10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rte">
    <w:name w:val="Strong"/>
    <w:basedOn w:val="Fontepargpadro"/>
    <w:uiPriority w:val="22"/>
    <w:qFormat/>
    <w:rsid w:val="00E70D3F"/>
    <w:rPr>
      <w:b/>
      <w:bCs/>
    </w:rPr>
  </w:style>
  <w:style w:type="table" w:styleId="Tabelacomgrade">
    <w:name w:val="Table Grid"/>
    <w:basedOn w:val="Tabelanormal"/>
    <w:uiPriority w:val="39"/>
    <w:rsid w:val="004D01C5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4D01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4D01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Fontepargpadro"/>
    <w:link w:val="EndNoteBibliographyTitle"/>
    <w:rsid w:val="004D01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D01C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Fontepargpadro"/>
    <w:link w:val="EndNoteBibliography"/>
    <w:rsid w:val="004D01C5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4D01C5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4D01C5"/>
    <w:rPr>
      <w:color w:val="605E5C"/>
      <w:shd w:val="clear" w:color="auto" w:fill="E1DFDD"/>
    </w:rPr>
  </w:style>
  <w:style w:type="character" w:customStyle="1" w:styleId="Ttulo1Char">
    <w:name w:val="Título 1 Char"/>
    <w:basedOn w:val="Fontepargpadro"/>
    <w:link w:val="Ttulo1"/>
    <w:uiPriority w:val="9"/>
    <w:rsid w:val="009F7B3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Refdecomentrio">
    <w:name w:val="annotation reference"/>
    <w:basedOn w:val="Fontepargpadro"/>
    <w:uiPriority w:val="99"/>
    <w:semiHidden/>
    <w:unhideWhenUsed/>
    <w:rsid w:val="00E7561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7561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7561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7561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7561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5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561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12DC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1B3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1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min Mastalipour</dc:creator>
  <cp:keywords/>
  <dc:description/>
  <cp:lastModifiedBy>Windows User</cp:lastModifiedBy>
  <cp:revision>2</cp:revision>
  <cp:lastPrinted>2025-08-07T17:47:00Z</cp:lastPrinted>
  <dcterms:created xsi:type="dcterms:W3CDTF">2026-03-29T10:10:00Z</dcterms:created>
  <dcterms:modified xsi:type="dcterms:W3CDTF">2026-03-29T10:10:00Z</dcterms:modified>
</cp:coreProperties>
</file>